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43869" w:rsidRPr="00A43869" w:rsidRDefault="00A43869" w:rsidP="00A43869">
      <w:pPr>
        <w:rPr>
          <w:rFonts w:eastAsiaTheme="minorEastAsia"/>
          <w:b/>
          <w:bCs/>
        </w:rPr>
      </w:pPr>
      <w:r w:rsidRPr="00A43869">
        <w:rPr>
          <w:rFonts w:eastAsiaTheme="minorEastAsia"/>
          <w:b/>
          <w:bCs/>
        </w:rPr>
        <w:t>Supplementary Tables</w:t>
      </w:r>
    </w:p>
    <w:p w:rsidR="00A43869" w:rsidRPr="00A43869" w:rsidRDefault="00A43869" w:rsidP="00A43869">
      <w:pPr>
        <w:rPr>
          <w:rFonts w:eastAsiaTheme="minorEastAsia"/>
        </w:rPr>
      </w:pPr>
    </w:p>
    <w:p w:rsidR="00A43869" w:rsidRPr="00A43869" w:rsidRDefault="00A43869" w:rsidP="00A43869">
      <w:pPr>
        <w:rPr>
          <w:rFonts w:eastAsiaTheme="minorEastAsia"/>
        </w:rPr>
      </w:pPr>
      <w:r w:rsidRPr="00A43869">
        <w:rPr>
          <w:rFonts w:eastAsiaTheme="minorEastAsia"/>
          <w:b/>
          <w:bCs/>
        </w:rPr>
        <w:t xml:space="preserve">Supplementary </w:t>
      </w:r>
      <w:r w:rsidRPr="00A43869">
        <w:rPr>
          <w:rFonts w:eastAsiaTheme="minorEastAsia"/>
          <w:b/>
          <w:bCs/>
          <w:lang w:val="en-US"/>
        </w:rPr>
        <w:t>t</w:t>
      </w:r>
      <w:r w:rsidRPr="00A43869">
        <w:rPr>
          <w:rFonts w:eastAsiaTheme="minorEastAsia"/>
          <w:b/>
          <w:bCs/>
        </w:rPr>
        <w:t>able 1a</w:t>
      </w:r>
      <w:r w:rsidRPr="00A43869">
        <w:rPr>
          <w:rFonts w:eastAsiaTheme="minorEastAsia"/>
        </w:rPr>
        <w:t>. Correlation coefficients for Relationship Questionnaire (RQ) subscales of four-category model (Model 1)</w:t>
      </w:r>
    </w:p>
    <w:tbl>
      <w:tblPr>
        <w:tblW w:w="700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694"/>
        <w:gridCol w:w="1077"/>
        <w:gridCol w:w="1077"/>
        <w:gridCol w:w="1077"/>
        <w:gridCol w:w="1077"/>
      </w:tblGrid>
      <w:tr w:rsidR="00A43869" w:rsidRPr="00A43869" w:rsidTr="00EA3577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3869" w:rsidRPr="00A43869" w:rsidRDefault="00A43869" w:rsidP="00EA3577">
            <w:pPr>
              <w:jc w:val="both"/>
            </w:pPr>
            <w:r w:rsidRPr="00A43869">
              <w:t> 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3869" w:rsidRPr="00A43869" w:rsidRDefault="00A43869" w:rsidP="00EA3577">
            <w:pPr>
              <w:jc w:val="center"/>
              <w:rPr>
                <w:b/>
                <w:bCs/>
              </w:rPr>
            </w:pPr>
            <w:r w:rsidRPr="00A43869">
              <w:rPr>
                <w:b/>
                <w:bCs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3869" w:rsidRPr="00A43869" w:rsidRDefault="00A43869" w:rsidP="00EA3577">
            <w:pPr>
              <w:jc w:val="center"/>
              <w:rPr>
                <w:b/>
                <w:bCs/>
              </w:rPr>
            </w:pPr>
            <w:r w:rsidRPr="00A43869">
              <w:rPr>
                <w:b/>
                <w:bCs/>
              </w:rPr>
              <w:t>2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3869" w:rsidRPr="00A43869" w:rsidRDefault="00A43869" w:rsidP="00EA3577">
            <w:pPr>
              <w:jc w:val="center"/>
              <w:rPr>
                <w:b/>
                <w:bCs/>
              </w:rPr>
            </w:pPr>
            <w:r w:rsidRPr="00A43869">
              <w:rPr>
                <w:b/>
                <w:bCs/>
              </w:rPr>
              <w:t>3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3869" w:rsidRPr="00A43869" w:rsidRDefault="00A43869" w:rsidP="00EA3577">
            <w:pPr>
              <w:jc w:val="center"/>
              <w:rPr>
                <w:b/>
                <w:bCs/>
              </w:rPr>
            </w:pPr>
            <w:r w:rsidRPr="00A43869">
              <w:rPr>
                <w:b/>
                <w:bCs/>
              </w:rPr>
              <w:t>4</w:t>
            </w:r>
          </w:p>
        </w:tc>
      </w:tr>
      <w:tr w:rsidR="00A43869" w:rsidRPr="00A43869" w:rsidTr="00EA3577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869" w:rsidRPr="00A43869" w:rsidRDefault="00A43869" w:rsidP="00EA3577">
            <w:pPr>
              <w:jc w:val="both"/>
            </w:pPr>
            <w:r w:rsidRPr="00A43869">
              <w:t>1. Secur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69" w:rsidRPr="00A43869" w:rsidRDefault="00A43869" w:rsidP="00EA3577">
            <w:pPr>
              <w:jc w:val="both"/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69" w:rsidRPr="00A43869" w:rsidRDefault="00A43869" w:rsidP="00EA3577"/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69" w:rsidRPr="00A43869" w:rsidRDefault="00A43869" w:rsidP="00EA3577"/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69" w:rsidRPr="00A43869" w:rsidRDefault="00A43869" w:rsidP="00EA3577"/>
        </w:tc>
      </w:tr>
      <w:tr w:rsidR="00A43869" w:rsidRPr="00A43869" w:rsidTr="00EA3577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869" w:rsidRPr="00A43869" w:rsidRDefault="00A43869" w:rsidP="00EA3577">
            <w:pPr>
              <w:jc w:val="both"/>
            </w:pPr>
            <w:r w:rsidRPr="00A43869">
              <w:t>2. Fearfu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69" w:rsidRPr="00A43869" w:rsidRDefault="00A43869" w:rsidP="00EA3577">
            <w:pPr>
              <w:jc w:val="right"/>
            </w:pPr>
            <w:r w:rsidRPr="00A43869">
              <w:t>-.319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69" w:rsidRPr="00A43869" w:rsidRDefault="00A43869" w:rsidP="00EA3577">
            <w:pPr>
              <w:jc w:val="right"/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69" w:rsidRPr="00A43869" w:rsidRDefault="00A43869" w:rsidP="00EA3577">
            <w:pPr>
              <w:jc w:val="right"/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69" w:rsidRPr="00A43869" w:rsidRDefault="00A43869" w:rsidP="00EA3577">
            <w:pPr>
              <w:jc w:val="right"/>
            </w:pPr>
          </w:p>
        </w:tc>
      </w:tr>
      <w:tr w:rsidR="00A43869" w:rsidRPr="00A43869" w:rsidTr="00EA3577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869" w:rsidRPr="00A43869" w:rsidRDefault="00A43869" w:rsidP="00EA3577">
            <w:pPr>
              <w:jc w:val="both"/>
            </w:pPr>
            <w:r w:rsidRPr="00A43869">
              <w:t>3. Preoccupie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869" w:rsidRPr="00A43869" w:rsidRDefault="00A43869" w:rsidP="00EA3577">
            <w:pPr>
              <w:jc w:val="right"/>
            </w:pPr>
            <w:r w:rsidRPr="00A43869">
              <w:t>-.265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869" w:rsidRPr="00A43869" w:rsidRDefault="00A43869" w:rsidP="00EA3577">
            <w:pPr>
              <w:jc w:val="right"/>
            </w:pPr>
            <w:r w:rsidRPr="00A43869">
              <w:t>.461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69" w:rsidRPr="00A43869" w:rsidRDefault="00A43869" w:rsidP="00EA3577">
            <w:pPr>
              <w:jc w:val="right"/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69" w:rsidRPr="00A43869" w:rsidRDefault="00A43869" w:rsidP="00EA3577">
            <w:pPr>
              <w:jc w:val="right"/>
            </w:pPr>
          </w:p>
        </w:tc>
      </w:tr>
      <w:tr w:rsidR="00A43869" w:rsidRPr="00A43869" w:rsidTr="00EA3577">
        <w:trPr>
          <w:trHeight w:val="36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869" w:rsidRPr="00A43869" w:rsidRDefault="00A43869" w:rsidP="00EA3577">
            <w:pPr>
              <w:jc w:val="both"/>
            </w:pPr>
            <w:r w:rsidRPr="00A43869">
              <w:t>4. Dismissin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869" w:rsidRPr="00A43869" w:rsidRDefault="00A43869" w:rsidP="00EA3577">
            <w:pPr>
              <w:jc w:val="right"/>
            </w:pPr>
            <w:r w:rsidRPr="00A43869">
              <w:t>-.227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869" w:rsidRPr="00A43869" w:rsidRDefault="00A43869" w:rsidP="00EA3577">
            <w:pPr>
              <w:jc w:val="right"/>
            </w:pPr>
            <w:r w:rsidRPr="00A43869">
              <w:t>.351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869" w:rsidRPr="00A43869" w:rsidRDefault="00A43869" w:rsidP="00EA3577">
            <w:pPr>
              <w:jc w:val="right"/>
            </w:pPr>
            <w:r w:rsidRPr="00A43869">
              <w:t>.223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69" w:rsidRPr="00A43869" w:rsidRDefault="00A43869" w:rsidP="00EA3577">
            <w:pPr>
              <w:jc w:val="right"/>
            </w:pPr>
          </w:p>
        </w:tc>
      </w:tr>
      <w:tr w:rsidR="00A43869" w:rsidRPr="00A43869" w:rsidTr="00EA3577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869" w:rsidRPr="00A43869" w:rsidRDefault="00A43869" w:rsidP="00EA3577">
            <w:pPr>
              <w:jc w:val="both"/>
              <w:rPr>
                <w:b/>
                <w:bCs/>
              </w:rPr>
            </w:pPr>
            <w:r w:rsidRPr="00A43869">
              <w:rPr>
                <w:b/>
                <w:bCs/>
              </w:rPr>
              <w:t>Mea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69" w:rsidRPr="00A43869" w:rsidRDefault="00A43869" w:rsidP="00EA3577">
            <w:pPr>
              <w:jc w:val="right"/>
            </w:pPr>
            <w:r w:rsidRPr="00A43869">
              <w:t>4.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69" w:rsidRPr="00A43869" w:rsidRDefault="00A43869" w:rsidP="00EA3577">
            <w:pPr>
              <w:jc w:val="right"/>
            </w:pPr>
            <w:r w:rsidRPr="00A43869">
              <w:t>2.8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69" w:rsidRPr="00A43869" w:rsidRDefault="00A43869" w:rsidP="00EA3577">
            <w:pPr>
              <w:jc w:val="right"/>
            </w:pPr>
            <w:r w:rsidRPr="00A43869">
              <w:t>2.6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69" w:rsidRPr="00A43869" w:rsidRDefault="00A43869" w:rsidP="00EA3577">
            <w:pPr>
              <w:jc w:val="right"/>
            </w:pPr>
            <w:r w:rsidRPr="00A43869">
              <w:t>2.01</w:t>
            </w:r>
          </w:p>
        </w:tc>
      </w:tr>
      <w:tr w:rsidR="00A43869" w:rsidRPr="00A43869" w:rsidTr="00EA3577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3869" w:rsidRPr="00A43869" w:rsidRDefault="00A43869" w:rsidP="00EA3577">
            <w:pPr>
              <w:jc w:val="both"/>
              <w:rPr>
                <w:b/>
                <w:bCs/>
              </w:rPr>
            </w:pPr>
            <w:r w:rsidRPr="00A43869">
              <w:rPr>
                <w:b/>
                <w:bCs/>
              </w:rPr>
              <w:t>S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869" w:rsidRPr="00A43869" w:rsidRDefault="00A43869" w:rsidP="00EA3577">
            <w:pPr>
              <w:jc w:val="right"/>
            </w:pPr>
            <w:r w:rsidRPr="00A43869">
              <w:t>1.6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869" w:rsidRPr="00A43869" w:rsidRDefault="00A43869" w:rsidP="00EA3577">
            <w:pPr>
              <w:jc w:val="right"/>
            </w:pPr>
            <w:r w:rsidRPr="00A43869">
              <w:t>1.7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869" w:rsidRPr="00A43869" w:rsidRDefault="00A43869" w:rsidP="00EA3577">
            <w:pPr>
              <w:jc w:val="right"/>
            </w:pPr>
            <w:r w:rsidRPr="00A43869">
              <w:t>1.5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3869" w:rsidRPr="00A43869" w:rsidRDefault="00A43869" w:rsidP="00EA3577">
            <w:pPr>
              <w:jc w:val="right"/>
            </w:pPr>
            <w:r w:rsidRPr="00A43869">
              <w:t>1.34</w:t>
            </w:r>
          </w:p>
        </w:tc>
      </w:tr>
    </w:tbl>
    <w:p w:rsidR="00A43869" w:rsidRPr="00A43869" w:rsidRDefault="00A43869" w:rsidP="00A43869">
      <w:pPr>
        <w:rPr>
          <w:rFonts w:eastAsiaTheme="minorEastAsia"/>
        </w:rPr>
      </w:pPr>
      <w:r w:rsidRPr="00A43869">
        <w:rPr>
          <w:rFonts w:eastAsiaTheme="minorEastAsia"/>
        </w:rPr>
        <w:t>Abbreviations: RQ, Relationship Questionnaire; PBI, Parental Bonding Instrument; SD, standard deviation.</w:t>
      </w:r>
    </w:p>
    <w:p w:rsidR="00A43869" w:rsidRPr="00A43869" w:rsidRDefault="00A43869" w:rsidP="00A43869">
      <w:pPr>
        <w:rPr>
          <w:rFonts w:eastAsiaTheme="minorEastAsia"/>
        </w:rPr>
      </w:pPr>
      <w:r w:rsidRPr="00A43869">
        <w:rPr>
          <w:rFonts w:eastAsiaTheme="minorEastAsia"/>
        </w:rPr>
        <w:t>*Level of significance set at  P &lt; 0.0083 according to the Bonferroni correction of 6 statistical tests</w:t>
      </w:r>
    </w:p>
    <w:p w:rsidR="00A43869" w:rsidRPr="00A43869" w:rsidRDefault="00A43869" w:rsidP="00A43869">
      <w:pPr>
        <w:rPr>
          <w:rFonts w:eastAsiaTheme="minorEastAsia"/>
        </w:rPr>
      </w:pPr>
    </w:p>
    <w:p w:rsidR="00A43869" w:rsidRPr="00A43869" w:rsidRDefault="00A43869" w:rsidP="00A43869">
      <w:pPr>
        <w:rPr>
          <w:rFonts w:eastAsiaTheme="minorEastAsia"/>
        </w:rPr>
      </w:pPr>
    </w:p>
    <w:p w:rsidR="00A43869" w:rsidRPr="00A43869" w:rsidRDefault="00A43869" w:rsidP="00A43869">
      <w:pPr>
        <w:rPr>
          <w:rFonts w:eastAsiaTheme="minorEastAsia"/>
        </w:rPr>
      </w:pPr>
      <w:r w:rsidRPr="00A43869">
        <w:rPr>
          <w:rFonts w:eastAsiaTheme="minorEastAsia"/>
          <w:b/>
          <w:bCs/>
          <w:lang w:val="en-US"/>
        </w:rPr>
        <w:t>Supplementary t</w:t>
      </w:r>
      <w:r w:rsidRPr="00A43869">
        <w:rPr>
          <w:rFonts w:eastAsiaTheme="minorEastAsia"/>
          <w:b/>
          <w:bCs/>
        </w:rPr>
        <w:t>able 1b</w:t>
      </w:r>
      <w:r w:rsidRPr="00A43869">
        <w:rPr>
          <w:rFonts w:eastAsiaTheme="minorEastAsia"/>
        </w:rPr>
        <w:t>. Correlation coefficients for Relationship Questionnaire (RQ) subscales of two-category model (Model 2)</w:t>
      </w:r>
    </w:p>
    <w:tbl>
      <w:tblPr>
        <w:tblW w:w="5797" w:type="dxa"/>
        <w:tblInd w:w="108" w:type="dxa"/>
        <w:tblLook w:val="04A0" w:firstRow="1" w:lastRow="0" w:firstColumn="1" w:lastColumn="0" w:noHBand="0" w:noVBand="1"/>
      </w:tblPr>
      <w:tblGrid>
        <w:gridCol w:w="2977"/>
        <w:gridCol w:w="1440"/>
        <w:gridCol w:w="1380"/>
      </w:tblGrid>
      <w:tr w:rsidR="00A43869" w:rsidRPr="00A43869" w:rsidTr="00EA3577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3869" w:rsidRPr="00A43869" w:rsidRDefault="00A43869" w:rsidP="00EA3577">
            <w:pPr>
              <w:jc w:val="both"/>
            </w:pPr>
            <w:r w:rsidRPr="00A43869"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3869" w:rsidRPr="00A43869" w:rsidRDefault="00A43869" w:rsidP="00EA3577">
            <w:pPr>
              <w:jc w:val="center"/>
              <w:rPr>
                <w:b/>
                <w:bCs/>
              </w:rPr>
            </w:pPr>
            <w:r w:rsidRPr="00A43869">
              <w:rPr>
                <w:b/>
                <w:bCs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3869" w:rsidRPr="00A43869" w:rsidRDefault="00A43869" w:rsidP="00EA3577">
            <w:pPr>
              <w:jc w:val="center"/>
              <w:rPr>
                <w:b/>
                <w:bCs/>
              </w:rPr>
            </w:pPr>
            <w:r w:rsidRPr="00A43869">
              <w:rPr>
                <w:b/>
                <w:bCs/>
              </w:rPr>
              <w:t>2</w:t>
            </w:r>
          </w:p>
        </w:tc>
      </w:tr>
      <w:tr w:rsidR="00A43869" w:rsidRPr="00A43869" w:rsidTr="00EA3577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869" w:rsidRPr="00A43869" w:rsidRDefault="00A43869" w:rsidP="00EA3577">
            <w:pPr>
              <w:jc w:val="both"/>
            </w:pPr>
            <w:r w:rsidRPr="00A43869">
              <w:t>1. Self-mo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69" w:rsidRPr="00A43869" w:rsidRDefault="00A43869" w:rsidP="00EA3577">
            <w:pPr>
              <w:jc w:val="both"/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69" w:rsidRPr="00A43869" w:rsidRDefault="00A43869" w:rsidP="00EA3577"/>
        </w:tc>
      </w:tr>
      <w:tr w:rsidR="00A43869" w:rsidRPr="00A43869" w:rsidTr="00EA3577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869" w:rsidRPr="00A43869" w:rsidRDefault="00A43869" w:rsidP="00EA3577">
            <w:pPr>
              <w:jc w:val="both"/>
            </w:pPr>
            <w:r w:rsidRPr="00A43869">
              <w:t>2. Other-mod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69" w:rsidRPr="00A43869" w:rsidRDefault="00A43869" w:rsidP="00EA3577">
            <w:pPr>
              <w:jc w:val="right"/>
            </w:pPr>
            <w:r w:rsidRPr="00A43869">
              <w:t>.348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3869" w:rsidRPr="00A43869" w:rsidRDefault="00A43869" w:rsidP="00EA3577">
            <w:pPr>
              <w:jc w:val="right"/>
            </w:pPr>
          </w:p>
        </w:tc>
      </w:tr>
      <w:tr w:rsidR="00A43869" w:rsidRPr="00A43869" w:rsidTr="00EA3577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869" w:rsidRPr="00A43869" w:rsidRDefault="00A43869" w:rsidP="00EA3577">
            <w:pPr>
              <w:jc w:val="both"/>
              <w:rPr>
                <w:b/>
                <w:bCs/>
              </w:rPr>
            </w:pPr>
            <w:r w:rsidRPr="00A43869">
              <w:rPr>
                <w:b/>
                <w:bCs/>
              </w:rPr>
              <w:t>Me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869" w:rsidRPr="00A43869" w:rsidRDefault="00A43869" w:rsidP="00EA3577">
            <w:pPr>
              <w:jc w:val="right"/>
            </w:pPr>
            <w:r w:rsidRPr="00A43869">
              <w:t>0.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3869" w:rsidRPr="00A43869" w:rsidRDefault="00A43869" w:rsidP="00EA3577">
            <w:pPr>
              <w:jc w:val="right"/>
            </w:pPr>
            <w:r w:rsidRPr="00A43869">
              <w:t>1.94</w:t>
            </w:r>
          </w:p>
        </w:tc>
      </w:tr>
      <w:tr w:rsidR="00A43869" w:rsidRPr="00A43869" w:rsidTr="00EA3577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3869" w:rsidRPr="00A43869" w:rsidRDefault="00A43869" w:rsidP="00EA3577">
            <w:pPr>
              <w:jc w:val="both"/>
              <w:rPr>
                <w:b/>
                <w:bCs/>
              </w:rPr>
            </w:pPr>
            <w:r w:rsidRPr="00A43869">
              <w:rPr>
                <w:b/>
                <w:bCs/>
              </w:rPr>
              <w:t>S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3869" w:rsidRPr="00A43869" w:rsidRDefault="00A43869" w:rsidP="00EA3577">
            <w:pPr>
              <w:jc w:val="right"/>
            </w:pPr>
            <w:r w:rsidRPr="00A43869">
              <w:t>3.4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3869" w:rsidRPr="00A43869" w:rsidRDefault="00A43869" w:rsidP="00EA3577">
            <w:pPr>
              <w:jc w:val="right"/>
            </w:pPr>
            <w:r w:rsidRPr="00A43869">
              <w:t>3.06</w:t>
            </w:r>
          </w:p>
        </w:tc>
      </w:tr>
    </w:tbl>
    <w:p w:rsidR="00A43869" w:rsidRPr="00A43869" w:rsidRDefault="00A43869" w:rsidP="00A43869">
      <w:pPr>
        <w:rPr>
          <w:rFonts w:eastAsiaTheme="minorEastAsia"/>
        </w:rPr>
      </w:pPr>
      <w:r w:rsidRPr="00A43869">
        <w:rPr>
          <w:rFonts w:eastAsiaTheme="minorEastAsia"/>
        </w:rPr>
        <w:t>Abbreviations: RQ, Relationship Questionnaire; PBI, Parental Bonding Instrument; SD, standard deviation.</w:t>
      </w:r>
    </w:p>
    <w:p w:rsidR="00A43869" w:rsidRPr="00A43869" w:rsidRDefault="00A43869">
      <w:pPr>
        <w:rPr>
          <w:rFonts w:eastAsiaTheme="minorEastAsia"/>
        </w:rPr>
      </w:pPr>
      <w:r w:rsidRPr="00A43869">
        <w:rPr>
          <w:rFonts w:eastAsiaTheme="minorEastAsia"/>
        </w:rPr>
        <w:t>*Level of significance set at P &lt; 0.05</w:t>
      </w:r>
    </w:p>
    <w:sectPr w:rsidR="00A43869" w:rsidRPr="00A43869" w:rsidSect="00A43869">
      <w:pgSz w:w="12240" w:h="15840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869"/>
    <w:rsid w:val="00A43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1EFFA"/>
  <w15:chartTrackingRefBased/>
  <w15:docId w15:val="{236A9376-7FC3-704A-A13C-917EBFB84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86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438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achaeryanti Zain</dc:creator>
  <cp:keywords/>
  <dc:description/>
  <cp:lastModifiedBy>Ekachaeryanti Zain</cp:lastModifiedBy>
  <cp:revision>1</cp:revision>
  <dcterms:created xsi:type="dcterms:W3CDTF">2023-09-04T01:09:00Z</dcterms:created>
  <dcterms:modified xsi:type="dcterms:W3CDTF">2023-09-04T01:12:00Z</dcterms:modified>
</cp:coreProperties>
</file>